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F57" w:rsidRPr="008C664C" w:rsidRDefault="00033F57" w:rsidP="00033F57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proofErr w:type="gramStart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Supplemental Table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10</w:t>
      </w:r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  <w:proofErr w:type="gramEnd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immunosuppression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abeparvovec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>–related dorsal root ganglion microscopic findings at 2 and 13 weeks of observation post-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intrathecal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dosing</w:t>
      </w:r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for males in the 13-week mechanistic study</w:t>
      </w:r>
    </w:p>
    <w:tbl>
      <w:tblPr>
        <w:tblW w:w="5000" w:type="pct"/>
        <w:tblCellMar>
          <w:left w:w="29" w:type="dxa"/>
          <w:right w:w="29" w:type="dxa"/>
        </w:tblCellMar>
        <w:tblLook w:val="01E0"/>
      </w:tblPr>
      <w:tblGrid>
        <w:gridCol w:w="3191"/>
        <w:gridCol w:w="576"/>
        <w:gridCol w:w="840"/>
        <w:gridCol w:w="757"/>
        <w:gridCol w:w="974"/>
        <w:gridCol w:w="669"/>
        <w:gridCol w:w="757"/>
        <w:gridCol w:w="757"/>
        <w:gridCol w:w="897"/>
      </w:tblGrid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  <w:jc w:val="lef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issue/finding</w:t>
            </w:r>
          </w:p>
        </w:tc>
        <w:tc>
          <w:tcPr>
            <w:tcW w:w="3306" w:type="pct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</w:pPr>
            <w:r w:rsidRPr="008C664C">
              <w:t>Males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Dose (vg/animal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t>3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</w:pPr>
            <w:proofErr w:type="spellStart"/>
            <w:r w:rsidRPr="008C664C">
              <w:t>Prednisolone</w:t>
            </w:r>
            <w:proofErr w:type="spellEnd"/>
            <w:r w:rsidRPr="008C664C">
              <w:t xml:space="preserve"> (mg/kg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</w:pPr>
            <w:proofErr w:type="spellStart"/>
            <w:r w:rsidRPr="008C664C">
              <w:t>Rituximab</w:t>
            </w:r>
            <w:proofErr w:type="spellEnd"/>
            <w:r w:rsidRPr="008C664C">
              <w:t xml:space="preserve"> (mg/kg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0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</w:pPr>
            <w:proofErr w:type="spellStart"/>
            <w:r w:rsidRPr="008C664C">
              <w:t>Diphenhydramine</w:t>
            </w:r>
            <w:proofErr w:type="spellEnd"/>
            <w:r w:rsidRPr="008C664C">
              <w:t xml:space="preserve"> (mg/kg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4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</w:pPr>
            <w:proofErr w:type="spellStart"/>
            <w:r w:rsidRPr="008C664C">
              <w:t>Everolimus</w:t>
            </w:r>
            <w:proofErr w:type="spellEnd"/>
            <w:r w:rsidRPr="008C664C">
              <w:t xml:space="preserve"> (mg/kg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.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.5</w:t>
            </w:r>
          </w:p>
        </w:tc>
      </w:tr>
      <w:tr w:rsidR="00033F57" w:rsidRPr="008C664C" w:rsidTr="006A0D5A">
        <w:trPr>
          <w:tblHeader/>
        </w:trPr>
        <w:tc>
          <w:tcPr>
            <w:tcW w:w="169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L"/>
              <w:jc w:val="righ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ecropsy/Study Day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9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5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9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9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92</w:t>
            </w:r>
          </w:p>
        </w:tc>
      </w:tr>
      <w:tr w:rsidR="00033F57" w:rsidRPr="008C664C" w:rsidTr="006A0D5A">
        <w:tc>
          <w:tcPr>
            <w:tcW w:w="1694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L"/>
              <w:rPr>
                <w:rFonts w:eastAsia="Times New Roman"/>
              </w:rPr>
            </w:pPr>
            <w:r w:rsidRPr="008C664C">
              <w:rPr>
                <w:rFonts w:eastAsia="Times New Roman"/>
                <w:b/>
              </w:rPr>
              <w:t>Ganglion,</w:t>
            </w:r>
            <w:r w:rsidRPr="008C664C">
              <w:rPr>
                <w:rFonts w:eastAsia="Times New Roman"/>
              </w:rPr>
              <w:t xml:space="preserve"> </w:t>
            </w:r>
            <w:r w:rsidRPr="008C664C">
              <w:rPr>
                <w:rFonts w:eastAsia="Times New Roman"/>
                <w:b/>
              </w:rPr>
              <w:t>cervical dorsal root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top w:val="single" w:sz="8" w:space="0" w:color="auto"/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tcBorders>
              <w:top w:val="single" w:sz="8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ind w:left="117" w:hanging="117"/>
              <w:rPr>
                <w:color w:val="000000"/>
              </w:rPr>
            </w:pPr>
            <w:r w:rsidRPr="008C664C">
              <w:rPr>
                <w:rFonts w:eastAsia="Times New Roman"/>
              </w:rPr>
              <w:t>Number examin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ind w:left="117" w:hanging="117"/>
              <w:jc w:val="left"/>
              <w:rPr>
                <w:rFonts w:eastAsia="Times New Roman"/>
              </w:rPr>
            </w:pPr>
            <w:r w:rsidRPr="008C664C">
              <w:rPr>
                <w:color w:val="000000"/>
              </w:rPr>
              <w:t xml:space="preserve">  Inflammation, mononuclear cel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Minima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Slight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L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 xml:space="preserve">  Degeneration, neuron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Minima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Slight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jc w:val="lef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 xml:space="preserve">  Degeneration, axon, spinal root/spinal nerve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Slight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ind w:left="117" w:hanging="117"/>
              <w:jc w:val="lef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 xml:space="preserve">  Infiltrate, mononuclear cell, spinal root/spinal nerve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Minima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jc w:val="lef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 xml:space="preserve">  Satellite </w:t>
            </w:r>
            <w:proofErr w:type="spellStart"/>
            <w:r w:rsidRPr="008C664C">
              <w:rPr>
                <w:rFonts w:eastAsia="Times New Roman"/>
              </w:rPr>
              <w:t>glial</w:t>
            </w:r>
            <w:proofErr w:type="spellEnd"/>
            <w:r w:rsidRPr="008C664C">
              <w:rPr>
                <w:rFonts w:eastAsia="Times New Roman"/>
              </w:rPr>
              <w:t xml:space="preserve"> cells, increas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Minima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L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 xml:space="preserve">  Satellite </w:t>
            </w:r>
            <w:proofErr w:type="spellStart"/>
            <w:r w:rsidRPr="008C664C">
              <w:rPr>
                <w:rFonts w:eastAsia="Times New Roman"/>
              </w:rPr>
              <w:t>glial</w:t>
            </w:r>
            <w:proofErr w:type="spellEnd"/>
            <w:r w:rsidRPr="008C664C">
              <w:rPr>
                <w:rFonts w:eastAsia="Times New Roman"/>
              </w:rPr>
              <w:t xml:space="preserve"> cell, increased/neuronal cell loss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</w:tcPr>
          <w:p w:rsidR="00033F57" w:rsidRPr="008C664C" w:rsidRDefault="00033F57" w:rsidP="006A0D5A">
            <w:pPr>
              <w:pStyle w:val="TableR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c>
          <w:tcPr>
            <w:tcW w:w="1694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R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Minimal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keepNext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/A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c>
          <w:tcPr>
            <w:tcW w:w="1694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L"/>
              <w:rPr>
                <w:rFonts w:eastAsia="Times New Roman"/>
              </w:rPr>
            </w:pPr>
            <w:r w:rsidRPr="008C664C">
              <w:rPr>
                <w:rFonts w:eastAsia="Times New Roman"/>
                <w:b/>
              </w:rPr>
              <w:t>Spinal cord,</w:t>
            </w:r>
            <w:r w:rsidRPr="008C664C">
              <w:rPr>
                <w:rFonts w:eastAsia="Times New Roman"/>
              </w:rPr>
              <w:t xml:space="preserve"> c</w:t>
            </w:r>
            <w:r w:rsidRPr="008C664C">
              <w:rPr>
                <w:rFonts w:eastAsia="Times New Roman"/>
                <w:b/>
              </w:rPr>
              <w:t>ervical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c>
          <w:tcPr>
            <w:tcW w:w="1694" w:type="pct"/>
            <w:shd w:val="clear" w:color="auto" w:fill="auto"/>
            <w:vAlign w:val="center"/>
          </w:tcPr>
          <w:p w:rsidR="00033F57" w:rsidRPr="008C664C" w:rsidRDefault="00033F57" w:rsidP="006A0D5A">
            <w:pPr>
              <w:pStyle w:val="TableL"/>
              <w:tabs>
                <w:tab w:val="left" w:pos="365"/>
              </w:tabs>
              <w:jc w:val="right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Number examin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3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  <w:vAlign w:val="bottom"/>
          </w:tcPr>
          <w:p w:rsidR="00033F57" w:rsidRPr="008C664C" w:rsidRDefault="00033F57" w:rsidP="006A0D5A">
            <w:pPr>
              <w:pStyle w:val="TableL"/>
              <w:keepNext/>
            </w:pPr>
            <w:r w:rsidRPr="008C664C">
              <w:t xml:space="preserve">  Degeneration, axon, dorsal </w:t>
            </w:r>
            <w:proofErr w:type="spellStart"/>
            <w:r w:rsidRPr="008C664C">
              <w:t>funiculus</w:t>
            </w:r>
            <w:proofErr w:type="spellEnd"/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</w:p>
        </w:tc>
      </w:tr>
      <w:tr w:rsidR="00033F57" w:rsidRPr="008C664C" w:rsidTr="006A0D5A">
        <w:trPr>
          <w:trHeight w:val="261"/>
        </w:trPr>
        <w:tc>
          <w:tcPr>
            <w:tcW w:w="1694" w:type="pct"/>
            <w:shd w:val="clear" w:color="auto" w:fill="auto"/>
            <w:vAlign w:val="bottom"/>
          </w:tcPr>
          <w:p w:rsidR="00033F57" w:rsidRPr="008C664C" w:rsidRDefault="00033F57" w:rsidP="006A0D5A">
            <w:pPr>
              <w:pStyle w:val="TableR"/>
              <w:keepNext/>
            </w:pPr>
            <w:r w:rsidRPr="008C664C">
              <w:t>Total number affected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  <w:vAlign w:val="bottom"/>
          </w:tcPr>
          <w:p w:rsidR="00033F57" w:rsidRPr="008C664C" w:rsidRDefault="00033F57" w:rsidP="006A0D5A">
            <w:pPr>
              <w:pStyle w:val="TableR"/>
              <w:keepNext/>
            </w:pPr>
            <w:r w:rsidRPr="008C664C">
              <w:t>Minimal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  <w:tr w:rsidR="00033F57" w:rsidRPr="008C664C" w:rsidTr="006A0D5A">
        <w:tc>
          <w:tcPr>
            <w:tcW w:w="1694" w:type="pct"/>
            <w:shd w:val="clear" w:color="auto" w:fill="auto"/>
            <w:vAlign w:val="bottom"/>
          </w:tcPr>
          <w:p w:rsidR="00033F57" w:rsidRPr="008C664C" w:rsidRDefault="00033F57" w:rsidP="006A0D5A">
            <w:pPr>
              <w:pStyle w:val="TableR"/>
              <w:keepNext/>
            </w:pPr>
            <w:r w:rsidRPr="008C664C">
              <w:t>Slight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402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2</w:t>
            </w:r>
          </w:p>
        </w:tc>
      </w:tr>
      <w:tr w:rsidR="00033F57" w:rsidRPr="008C664C" w:rsidTr="006A0D5A">
        <w:tc>
          <w:tcPr>
            <w:tcW w:w="16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33F57" w:rsidRPr="008C664C" w:rsidRDefault="00033F57" w:rsidP="006A0D5A">
            <w:pPr>
              <w:pStyle w:val="TableR"/>
              <w:keepNext/>
            </w:pPr>
            <w:r w:rsidRPr="008C664C">
              <w:t>Moderate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1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:rsidR="00033F57" w:rsidRPr="008C664C" w:rsidRDefault="00033F57" w:rsidP="006A0D5A">
            <w:pPr>
              <w:pStyle w:val="TableC"/>
              <w:rPr>
                <w:rFonts w:eastAsia="Times New Roman"/>
              </w:rPr>
            </w:pPr>
            <w:r w:rsidRPr="008C664C">
              <w:rPr>
                <w:rFonts w:eastAsia="Times New Roman"/>
              </w:rPr>
              <w:t>0</w:t>
            </w:r>
          </w:p>
        </w:tc>
      </w:tr>
    </w:tbl>
    <w:p w:rsidR="00033F57" w:rsidRPr="008C664C" w:rsidRDefault="00033F57" w:rsidP="00033F57">
      <w:pPr>
        <w:keepNext/>
        <w:spacing w:after="240" w:line="240" w:lineRule="auto"/>
        <w:outlineLvl w:val="4"/>
        <w:rPr>
          <w:rFonts w:ascii="Times New Roman" w:hAnsi="Times New Roman" w:cs="Times New Roman"/>
          <w:sz w:val="20"/>
          <w:szCs w:val="20"/>
        </w:rPr>
      </w:pPr>
      <w:proofErr w:type="gramStart"/>
      <w:r w:rsidRPr="008C664C">
        <w:rPr>
          <w:rFonts w:ascii="Times New Roman" w:hAnsi="Times New Roman" w:cs="Times New Roman"/>
          <w:sz w:val="20"/>
          <w:szCs w:val="20"/>
        </w:rPr>
        <w:t>N/A, not available.</w:t>
      </w:r>
      <w:proofErr w:type="gramEnd"/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033F57"/>
    <w:rsid w:val="00033F57"/>
    <w:rsid w:val="005D656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F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">
    <w:name w:val="Table C"/>
    <w:basedOn w:val="Normal"/>
    <w:qFormat/>
    <w:rsid w:val="00033F57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paragraph" w:customStyle="1" w:styleId="TableL">
    <w:name w:val="Table L"/>
    <w:basedOn w:val="TableC"/>
    <w:link w:val="TableLChar"/>
    <w:qFormat/>
    <w:rsid w:val="00033F57"/>
    <w:pPr>
      <w:jc w:val="left"/>
    </w:pPr>
  </w:style>
  <w:style w:type="character" w:customStyle="1" w:styleId="TableLChar">
    <w:name w:val="Table L Char"/>
    <w:link w:val="TableL"/>
    <w:rsid w:val="00033F57"/>
    <w:rPr>
      <w:rFonts w:ascii="Times New Roman" w:hAnsi="Times New Roman"/>
      <w:sz w:val="20"/>
      <w:szCs w:val="24"/>
    </w:rPr>
  </w:style>
  <w:style w:type="paragraph" w:customStyle="1" w:styleId="TableR">
    <w:name w:val="Table R"/>
    <w:basedOn w:val="TableC"/>
    <w:qFormat/>
    <w:rsid w:val="00033F57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0:00Z</dcterms:created>
  <dcterms:modified xsi:type="dcterms:W3CDTF">2022-05-09T06:41:00Z</dcterms:modified>
</cp:coreProperties>
</file>